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98C" w:rsidRDefault="000A4A13" w:rsidP="000A4A13">
      <w:pPr>
        <w:pStyle w:val="Caption"/>
        <w:keepNext/>
      </w:pPr>
      <w:r>
        <w:t xml:space="preserve">S1 </w:t>
      </w:r>
      <w:r w:rsidR="0051598C">
        <w:t xml:space="preserve">Table: simultaneous comparisons of palliative treatments using relative risk (95% CI) in terms of treatment related death among esophageal cancer patients </w:t>
      </w:r>
    </w:p>
    <w:tbl>
      <w:tblPr>
        <w:tblStyle w:val="TableGrid"/>
        <w:tblW w:w="1105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1784"/>
        <w:gridCol w:w="1800"/>
        <w:gridCol w:w="1802"/>
        <w:gridCol w:w="2268"/>
      </w:tblGrid>
      <w:tr w:rsidR="0051598C" w:rsidRPr="0058693E" w:rsidTr="00731DBB">
        <w:trPr>
          <w:trHeight w:val="300"/>
        </w:trPr>
        <w:tc>
          <w:tcPr>
            <w:tcW w:w="1843" w:type="dxa"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Network </w:t>
            </w:r>
          </w:p>
        </w:tc>
        <w:tc>
          <w:tcPr>
            <w:tcW w:w="156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84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Latex prosthesis</w:t>
            </w:r>
          </w:p>
        </w:tc>
        <w:tc>
          <w:tcPr>
            <w:tcW w:w="1800" w:type="dxa"/>
            <w:noWrap/>
            <w:hideMark/>
          </w:tcPr>
          <w:p w:rsidR="0051598C" w:rsidRPr="0058693E" w:rsidRDefault="0051598C" w:rsidP="007A00A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Metal</w:t>
            </w:r>
            <w:r w:rsidR="007A00A6">
              <w:rPr>
                <w:rFonts w:asciiTheme="majorBidi" w:eastAsia="Times New Roman" w:hAnsiTheme="majorBidi" w:cstheme="majorBidi"/>
                <w:color w:val="000000"/>
              </w:rPr>
              <w:t>lic stent</w:t>
            </w: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802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Plastic stent </w:t>
            </w:r>
          </w:p>
        </w:tc>
        <w:tc>
          <w:tcPr>
            <w:tcW w:w="2268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Thermal ablative therapy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 w:val="restart"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  <w:p w:rsidR="0051598C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tau2 = 0.1496; 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I2 = 15.2%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Q=2.36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d.f=2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p-value=0.307</w:t>
            </w:r>
          </w:p>
        </w:tc>
        <w:tc>
          <w:tcPr>
            <w:tcW w:w="156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Latex prosthesis</w:t>
            </w:r>
          </w:p>
        </w:tc>
        <w:tc>
          <w:tcPr>
            <w:tcW w:w="1784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4.24 (0.45, 39.82)</w:t>
            </w:r>
          </w:p>
        </w:tc>
        <w:tc>
          <w:tcPr>
            <w:tcW w:w="1802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2.77 (0.24, 31.71)</w:t>
            </w:r>
          </w:p>
        </w:tc>
        <w:tc>
          <w:tcPr>
            <w:tcW w:w="2268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9.64 (0.35, 267.01)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Metal</w:t>
            </w:r>
            <w:r w:rsidR="007A00A6">
              <w:rPr>
                <w:rFonts w:asciiTheme="majorBidi" w:eastAsia="Times New Roman" w:hAnsiTheme="majorBidi" w:cstheme="majorBidi"/>
                <w:color w:val="000000"/>
              </w:rPr>
              <w:t>lic</w:t>
            </w: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 stent</w:t>
            </w:r>
          </w:p>
        </w:tc>
        <w:tc>
          <w:tcPr>
            <w:tcW w:w="1784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24(0.03, 2.22)</w:t>
            </w:r>
          </w:p>
        </w:tc>
        <w:tc>
          <w:tcPr>
            <w:tcW w:w="180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02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65 (0.25, 1.71)</w:t>
            </w:r>
          </w:p>
        </w:tc>
        <w:tc>
          <w:tcPr>
            <w:tcW w:w="2268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2.28 (0.20, 26.42)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Plastic stent </w:t>
            </w:r>
          </w:p>
        </w:tc>
        <w:tc>
          <w:tcPr>
            <w:tcW w:w="1784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36 (0.03, 4.14)</w:t>
            </w:r>
          </w:p>
        </w:tc>
        <w:tc>
          <w:tcPr>
            <w:tcW w:w="180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53 (0.58, 4.00)</w:t>
            </w:r>
          </w:p>
        </w:tc>
        <w:tc>
          <w:tcPr>
            <w:tcW w:w="1802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3.48 (0.25, 48.48)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Thermal ablative therapy</w:t>
            </w:r>
          </w:p>
        </w:tc>
        <w:tc>
          <w:tcPr>
            <w:tcW w:w="1784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10 (0.00, 2.87)</w:t>
            </w:r>
          </w:p>
        </w:tc>
        <w:tc>
          <w:tcPr>
            <w:tcW w:w="1800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44 (0.04, 5.10)</w:t>
            </w:r>
          </w:p>
        </w:tc>
        <w:tc>
          <w:tcPr>
            <w:tcW w:w="1802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29 (0.02, 4.00)</w:t>
            </w:r>
          </w:p>
        </w:tc>
        <w:tc>
          <w:tcPr>
            <w:tcW w:w="2268" w:type="dxa"/>
            <w:noWrap/>
            <w:hideMark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 w:val="restart"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  <w:p w:rsidR="0051598C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tau2 = 0; 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I2 = 0%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Q=1.23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d.f=2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p-value=0.5409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Covered evolution 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Flamingo 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Polyflex 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Ultraflex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Covered evolution 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68 (0.12, 3.74)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73 (0.12, 4.36)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64 (0.22, 1.88)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Flamingo 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48 (0.27, 8.15)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08 (0.16, 7.49)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94 (0.25, 3.52)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Polyflex 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37 (0.23, 8.17)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93 (0.13, 6.44)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87 (0.21, 3.6)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Ultraflex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57 (0.53, 4.65)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06 (0.28, 3.98)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15 (0.28, 4.74)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 w:val="restart"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  <w:p w:rsidR="0051598C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tau2 = 0; 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I2 = 0%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Q =0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d.f=0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p-value=       --</w:t>
            </w: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F6002">
              <w:rPr>
                <w:rFonts w:asciiTheme="majorBidi" w:eastAsia="Times New Roman" w:hAnsiTheme="majorBidi" w:cstheme="majorBidi"/>
                <w:color w:val="000000"/>
              </w:rPr>
              <w:t>Brachytherapy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SEMS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SEMS18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F6002">
              <w:rPr>
                <w:rFonts w:asciiTheme="majorBidi" w:eastAsia="Times New Roman" w:hAnsiTheme="majorBidi" w:cstheme="majorBidi"/>
                <w:color w:val="000000"/>
              </w:rPr>
              <w:t>Brachytherapy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00 (0.13, 7.6)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17 (0.02, 1.44)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SEMS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00 (0.13, 7.6)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17 (0.01, 3.23)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432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SEMS18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5.88 (0.7, 0.49.84)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5.88 (0.31, 111.84)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 w:val="restart"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Tau2=0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I2=0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Q=0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d.f=0</w:t>
            </w:r>
          </w:p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p-value=       --</w:t>
            </w: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ntireflux</w:t>
            </w: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Open stent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Ultraflex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 xml:space="preserve"> stent</w:t>
            </w: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 + </w:t>
            </w:r>
            <w:r w:rsidR="00842A36" w:rsidRPr="0058693E">
              <w:rPr>
                <w:rFonts w:asciiTheme="majorBidi" w:eastAsia="Times New Roman" w:hAnsiTheme="majorBidi" w:cstheme="majorBidi"/>
                <w:color w:val="000000"/>
              </w:rPr>
              <w:t>omeprazol</w:t>
            </w:r>
            <w:r w:rsidR="00842A36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ntireflux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32 (0.01, 8.25)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38 (0.01, 9.77)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Open stent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3.12 (0.12, 80.39)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1.18 (0.01, 116.80)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1598C" w:rsidRPr="0058693E" w:rsidTr="00731DBB">
        <w:trPr>
          <w:trHeight w:val="300"/>
        </w:trPr>
        <w:tc>
          <w:tcPr>
            <w:tcW w:w="1843" w:type="dxa"/>
            <w:vMerge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 xml:space="preserve">Ultraflex + omperazol </w:t>
            </w:r>
          </w:p>
        </w:tc>
        <w:tc>
          <w:tcPr>
            <w:tcW w:w="1784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2.65 (0.10, 68.30)</w:t>
            </w:r>
          </w:p>
        </w:tc>
        <w:tc>
          <w:tcPr>
            <w:tcW w:w="1800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0.85 (0.01, 83.94)</w:t>
            </w:r>
          </w:p>
        </w:tc>
        <w:tc>
          <w:tcPr>
            <w:tcW w:w="1802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8693E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2268" w:type="dxa"/>
            <w:noWrap/>
          </w:tcPr>
          <w:p w:rsidR="0051598C" w:rsidRPr="0058693E" w:rsidRDefault="0051598C" w:rsidP="007A797A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51598C" w:rsidRDefault="0051598C" w:rsidP="0051598C">
      <w:pPr>
        <w:ind w:firstLine="720"/>
        <w:rPr>
          <w:rFonts w:ascii="Garamond" w:hAnsi="Garamond"/>
          <w:sz w:val="32"/>
          <w:szCs w:val="32"/>
        </w:rPr>
      </w:pPr>
    </w:p>
    <w:p w:rsidR="001739D6" w:rsidRPr="001739D6" w:rsidRDefault="0051598C" w:rsidP="00265D2D">
      <w:pPr>
        <w:tabs>
          <w:tab w:val="left" w:pos="735"/>
        </w:tabs>
      </w:pPr>
      <w:bookmarkStart w:id="0" w:name="_GoBack"/>
      <w:r>
        <w:rPr>
          <w:rFonts w:ascii="Garamond" w:hAnsi="Garamond"/>
          <w:sz w:val="32"/>
          <w:szCs w:val="32"/>
        </w:rPr>
        <w:tab/>
      </w:r>
      <w:bookmarkEnd w:id="0"/>
    </w:p>
    <w:sectPr w:rsidR="001739D6" w:rsidRPr="001739D6" w:rsidSect="00265D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5609" w:rsidRDefault="00CA5609" w:rsidP="00F46F36">
      <w:pPr>
        <w:spacing w:after="0" w:line="240" w:lineRule="auto"/>
      </w:pPr>
      <w:r>
        <w:separator/>
      </w:r>
    </w:p>
  </w:endnote>
  <w:endnote w:type="continuationSeparator" w:id="0">
    <w:p w:rsidR="00CA5609" w:rsidRDefault="00CA5609" w:rsidP="00F46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5609" w:rsidRDefault="00CA5609" w:rsidP="00F46F36">
      <w:pPr>
        <w:spacing w:after="0" w:line="240" w:lineRule="auto"/>
      </w:pPr>
      <w:r>
        <w:separator/>
      </w:r>
    </w:p>
  </w:footnote>
  <w:footnote w:type="continuationSeparator" w:id="0">
    <w:p w:rsidR="00CA5609" w:rsidRDefault="00CA5609" w:rsidP="00F46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MbA0Mja3MDQ3tLRU0lEKTi0uzszPAykwrQUACK3sCSwAAAA="/>
  </w:docVars>
  <w:rsids>
    <w:rsidRoot w:val="004972EB"/>
    <w:rsid w:val="000326BC"/>
    <w:rsid w:val="000A4A13"/>
    <w:rsid w:val="000E4870"/>
    <w:rsid w:val="0010107B"/>
    <w:rsid w:val="001739D6"/>
    <w:rsid w:val="001936FC"/>
    <w:rsid w:val="001B19B1"/>
    <w:rsid w:val="00207058"/>
    <w:rsid w:val="00265D2D"/>
    <w:rsid w:val="002918AC"/>
    <w:rsid w:val="002B0809"/>
    <w:rsid w:val="002B2CBD"/>
    <w:rsid w:val="003375D7"/>
    <w:rsid w:val="003539E6"/>
    <w:rsid w:val="003A66E8"/>
    <w:rsid w:val="003C006E"/>
    <w:rsid w:val="004972EB"/>
    <w:rsid w:val="004D175C"/>
    <w:rsid w:val="0051598C"/>
    <w:rsid w:val="00520653"/>
    <w:rsid w:val="00683483"/>
    <w:rsid w:val="006A7503"/>
    <w:rsid w:val="006F4D09"/>
    <w:rsid w:val="007063F1"/>
    <w:rsid w:val="00731DBB"/>
    <w:rsid w:val="007A00A6"/>
    <w:rsid w:val="007A797A"/>
    <w:rsid w:val="007F10AE"/>
    <w:rsid w:val="0080176E"/>
    <w:rsid w:val="00805F06"/>
    <w:rsid w:val="00811340"/>
    <w:rsid w:val="00815B3D"/>
    <w:rsid w:val="00840614"/>
    <w:rsid w:val="00842A36"/>
    <w:rsid w:val="00987C0B"/>
    <w:rsid w:val="00A12980"/>
    <w:rsid w:val="00A21B28"/>
    <w:rsid w:val="00AA2764"/>
    <w:rsid w:val="00AF379E"/>
    <w:rsid w:val="00C63B1F"/>
    <w:rsid w:val="00CA5609"/>
    <w:rsid w:val="00D56236"/>
    <w:rsid w:val="00E17A35"/>
    <w:rsid w:val="00E44187"/>
    <w:rsid w:val="00E608CA"/>
    <w:rsid w:val="00E87883"/>
    <w:rsid w:val="00F30216"/>
    <w:rsid w:val="00F34970"/>
    <w:rsid w:val="00F46F36"/>
    <w:rsid w:val="00F83972"/>
    <w:rsid w:val="00FA07E0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94A03A-63A9-478C-A183-1698D958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5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F36"/>
  </w:style>
  <w:style w:type="paragraph" w:styleId="Footer">
    <w:name w:val="footer"/>
    <w:basedOn w:val="Normal"/>
    <w:link w:val="Foot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F36"/>
  </w:style>
  <w:style w:type="table" w:customStyle="1" w:styleId="TableGrid1">
    <w:name w:val="Table Grid1"/>
    <w:basedOn w:val="TableNormal"/>
    <w:next w:val="TableGrid"/>
    <w:uiPriority w:val="39"/>
    <w:rsid w:val="003A66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8C384-8291-4FD9-ADFD-79F446C4D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User</cp:lastModifiedBy>
  <cp:revision>35</cp:revision>
  <dcterms:created xsi:type="dcterms:W3CDTF">2016-10-26T07:35:00Z</dcterms:created>
  <dcterms:modified xsi:type="dcterms:W3CDTF">2017-09-02T06:09:00Z</dcterms:modified>
</cp:coreProperties>
</file>